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rFonts w:ascii="Arial" w:hAnsi="Arial"/>
          <w:b/>
          <w:sz w:val="22"/>
        </w:rPr>
        <w:t>Table S5. Primary paired-difference statistics for the Fig. 3 per-neuron target-period scatter plots.</w:t>
      </w:r>
    </w:p>
    <w:p>
      <w:r>
        <w:rPr>
          <w:rFonts w:ascii="Arial" w:hAnsi="Arial"/>
          <w:b w:val="0"/>
          <w:sz w:val="19"/>
        </w:rPr>
        <w:t>Statistics summarize paired comparisons of normalized target-period firing rates (100–300 ms after target onset) for the pooled scene 1–6 conditions. For each neuron, x and y correspond to the two conditions plotted on the scatter plot, and differences are calculated as y − x.</w:t>
      </w:r>
    </w:p>
    <w:p>
      <w:r>
        <w:rPr>
          <w:rFonts w:ascii="Arial" w:hAnsi="Arial"/>
          <w:b w:val="0"/>
          <w:sz w:val="19"/>
        </w:rPr>
        <w:t>Primary test: two-sided paired sign-flip permutation test on the mean within-neuron difference (100,000 random sign flips; seed 20260527), with Holm correction across the 12 Fig. 3 scatter comparisons.</w:t>
      </w:r>
    </w:p>
    <w:p>
      <w:r>
        <w:rPr>
          <w:rFonts w:ascii="Arial" w:hAnsi="Arial"/>
          <w:b w:val="0"/>
          <w:sz w:val="19"/>
        </w:rPr>
        <w:t>Confidence intervals: 95% CIs are monkey-stratified bootstrap intervals that resample neurons within each monkey while preserving the original monkey sample sizes.</w:t>
      </w:r>
    </w:p>
    <w:p>
      <w:r>
        <w:rPr>
          <w:rFonts w:ascii="Arial" w:hAnsi="Arial"/>
          <w:b w:val="0"/>
          <w:sz w:val="19"/>
        </w:rPr>
        <w:t>Abbreviations: AG, Accept Good; AB, Accept Bad; RB, Reject Bad; SNr, substantia nigra pars reticulata; FEF, frontal eye field. Contra and Ipsi indicate target direction relative to the recording site. All P values are two-sided. Values are rounded for display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520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Region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Direction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Comparison (y vs x)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n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n by monkey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Mean diff [95% CI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Median diff [95% CI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Sign-flip P (Holm)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b/>
                <w:sz w:val="17"/>
              </w:rPr>
              <w:t>% y &gt; x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85 [1.63, 2.06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99 [1.71, 2.29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3.4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50 [2.34, 2.66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60 [2.35, 2.78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00.0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65 [0.48, 0.84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49 [0.30, 0.73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80.2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66 [1.47, 1.85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72 [1.59, 1.86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5.6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99 [1.84, 2.13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.04 [1.92, 2.12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8.9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SNr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1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2; Cr 37; Sp 2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32 [0.18, 0.48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6 [0.04, 0.35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7.5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61.5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49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18 [−0.27, −0.08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16 [−0.31, 0.02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02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1.8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50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80 [−0.97, −0.63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93 [−1.09, −0.72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6.2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ontra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49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66 [−0.83, −0.49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61 [−0.85, −0.36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25.5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Accep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49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09 [−0.22, 0.03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00 [−0.20, 0.08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0.163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49.0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Goo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9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50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55 [−0.75, −0.36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38 [−0.77, −0.21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32.3%</w:t>
            </w:r>
          </w:p>
        </w:tc>
      </w:tr>
      <w:tr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FEF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Ipsi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Reject Bad vs Accept Bad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98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Ch 33; Cr 49; Sp 16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47 [−0.65, −0.29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−0.39 [−0.65, −0.18]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1.2 × 10⁻⁴</w:t>
            </w:r>
          </w:p>
        </w:tc>
        <w:tc>
          <w:tcPr>
            <w:tcW w:type="dxa" w:w="1520"/>
          </w:tcPr>
          <w:p>
            <w:r/>
            <w:r>
              <w:rPr>
                <w:rFonts w:ascii="Arial" w:hAnsi="Arial"/>
                <w:sz w:val="17"/>
              </w:rPr>
              <w:t>32.7%</w:t>
            </w:r>
          </w:p>
        </w:tc>
      </w:tr>
    </w:tbl>
    <w:sectPr w:rsidR="00FC693F" w:rsidRPr="0006063C" w:rsidSect="0003461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